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D57" w:rsidRPr="00DB626E" w:rsidRDefault="00F83D57" w:rsidP="00F83D57">
      <w:pPr>
        <w:snapToGrid w:val="0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B626E">
        <w:rPr>
          <w:rFonts w:ascii="Times New Roman" w:eastAsia="Times New Roman" w:hAnsi="Times New Roman" w:cs="Times New Roman"/>
          <w:b/>
          <w:sz w:val="24"/>
          <w:szCs w:val="24"/>
        </w:rPr>
        <w:t>RNA isolation and sequencing (Supplementary Methods — detailed)</w:t>
      </w:r>
    </w:p>
    <w:p w:rsidR="00F83D57" w:rsidRPr="004F73B9" w:rsidRDefault="00F83D57" w:rsidP="00F83D57">
      <w:pPr>
        <w:snapToGrid w:val="0"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B626E">
        <w:rPr>
          <w:rFonts w:ascii="Times New Roman" w:eastAsia="Times New Roman" w:hAnsi="Times New Roman" w:cs="Times New Roman"/>
          <w:sz w:val="24"/>
          <w:szCs w:val="24"/>
        </w:rPr>
        <w:t xml:space="preserve">The leaves and roots of tomato plants treated with water or FBP for 2 days were collected and homogenized in liquid nitrogen. Total RNA was extracted using NucleoSpin® RNA (Macherey-Nagel, Germany) according to the manufacturer’s instructions. cDNA library construction and sequencing were performed by BGI Genomics Co., Ltd. Total RNA from each sample was used for polyA-based selection using oligo dT beads for mRNA enrichment. mRNA was fragmented, and single-stranded cDNA was generated using random N6-primed reverse transcription, followed by double-stranded cDNA synthesis with dUTP. Synthesized cDNA was subjected to end repair and then 3’ adenylated. Adaptors were ligated to the ends of the 3’-adenylated cDNA fragments. Prior to PCR amplification, the dUTP-labeled strand was selectively degraded by Uracil-DNA Glycosylase, and the remaining strand was amplified to generate a cDNA library suitable for sequencing. The PCR product was denatured by heating, and single-stranded DNA was cyclized using splint oligo-and DNA ligases. DNA nanoballs were synthesized using single-stranded DNA as the template, and sequenced using the DNBSEQ platform. Clean reads were obtained from the raw data by removing reads containing the adaptor, with N &gt; 5%, and of low-quality. Filtered clean reads were aligned to the reference and genome sequences of </w:t>
      </w:r>
      <w:r w:rsidRPr="00DB626E">
        <w:rPr>
          <w:rFonts w:ascii="Times New Roman" w:eastAsia="Times New Roman" w:hAnsi="Times New Roman" w:cs="Times New Roman"/>
          <w:i/>
          <w:sz w:val="24"/>
          <w:szCs w:val="24"/>
        </w:rPr>
        <w:t>S. lycopersicum</w:t>
      </w:r>
      <w:r w:rsidRPr="00DB626E">
        <w:rPr>
          <w:rFonts w:ascii="Times New Roman" w:eastAsia="Times New Roman" w:hAnsi="Times New Roman" w:cs="Times New Roman"/>
          <w:sz w:val="24"/>
          <w:szCs w:val="24"/>
        </w:rPr>
        <w:t xml:space="preserve"> (NCBI GenBank resource: GCF_000188115.4_SL3.0) using HISAT [</w:t>
      </w:r>
      <w:r w:rsidRPr="00DB626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1B3F8A" w:rsidRPr="00DB626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DB626E">
        <w:rPr>
          <w:rFonts w:ascii="Times New Roman" w:eastAsia="Times New Roman" w:hAnsi="Times New Roman" w:cs="Times New Roman"/>
          <w:sz w:val="24"/>
          <w:szCs w:val="24"/>
        </w:rPr>
        <w:t>]. After alignment, gene quantification and other analyses were performed based on gene expression. Data were analyzed using the Dr. Tom network platform of the BGI (</w:t>
      </w:r>
      <w:hyperlink r:id="rId6" w:history="1">
        <w:r w:rsidRPr="00DB626E">
          <w:rPr>
            <w:rStyle w:val="a3"/>
            <w:rFonts w:ascii="Times New Roman" w:eastAsia="Times New Roman" w:hAnsi="Times New Roman" w:cs="Times New Roman"/>
            <w:sz w:val="24"/>
            <w:szCs w:val="24"/>
          </w:rPr>
          <w:t>http://report.bgi.com</w:t>
        </w:r>
      </w:hyperlink>
      <w:r w:rsidRPr="00DB626E">
        <w:rPr>
          <w:rFonts w:ascii="Times New Roman" w:eastAsia="Times New Roman" w:hAnsi="Times New Roman" w:cs="Times New Roman"/>
          <w:sz w:val="24"/>
          <w:szCs w:val="24"/>
        </w:rPr>
        <w:t>). Kyoto Encyclopedia of Genes and Genomes (KEGG) pathway descriptions were searched for differentially expressed genes (DEG) belonging to the phenylpropanoid pathway; the corresponding genes were extracted with a threshold of absolute log2 ratio ≥ 1 and q value ≤ 0.05.</w:t>
      </w:r>
    </w:p>
    <w:p w:rsidR="00F83D57" w:rsidRPr="00F83D57" w:rsidRDefault="00F83D57">
      <w:bookmarkStart w:id="0" w:name="_GoBack"/>
      <w:bookmarkEnd w:id="0"/>
    </w:p>
    <w:sectPr w:rsidR="00F83D57" w:rsidRPr="00F83D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2A7" w:rsidRDefault="003D02A7" w:rsidP="003D02A7">
      <w:pPr>
        <w:spacing w:after="0" w:line="240" w:lineRule="auto"/>
      </w:pPr>
      <w:r>
        <w:separator/>
      </w:r>
    </w:p>
  </w:endnote>
  <w:endnote w:type="continuationSeparator" w:id="0">
    <w:p w:rsidR="003D02A7" w:rsidRDefault="003D02A7" w:rsidP="003D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2A7" w:rsidRDefault="003D02A7" w:rsidP="003D02A7">
      <w:pPr>
        <w:spacing w:after="0" w:line="240" w:lineRule="auto"/>
      </w:pPr>
      <w:r>
        <w:separator/>
      </w:r>
    </w:p>
  </w:footnote>
  <w:footnote w:type="continuationSeparator" w:id="0">
    <w:p w:rsidR="003D02A7" w:rsidRDefault="003D02A7" w:rsidP="003D0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D57"/>
    <w:rsid w:val="00083540"/>
    <w:rsid w:val="000E3F9B"/>
    <w:rsid w:val="0010139C"/>
    <w:rsid w:val="00156F50"/>
    <w:rsid w:val="001A46D0"/>
    <w:rsid w:val="001B3F8A"/>
    <w:rsid w:val="002470AD"/>
    <w:rsid w:val="00277D18"/>
    <w:rsid w:val="002D5277"/>
    <w:rsid w:val="002D5A12"/>
    <w:rsid w:val="00352005"/>
    <w:rsid w:val="00381305"/>
    <w:rsid w:val="003B79C4"/>
    <w:rsid w:val="003D02A7"/>
    <w:rsid w:val="004263D5"/>
    <w:rsid w:val="005112C9"/>
    <w:rsid w:val="00560D3F"/>
    <w:rsid w:val="005A2FA1"/>
    <w:rsid w:val="006711C2"/>
    <w:rsid w:val="006A1BC5"/>
    <w:rsid w:val="006C2AD2"/>
    <w:rsid w:val="007C4BA7"/>
    <w:rsid w:val="00833475"/>
    <w:rsid w:val="008A72AB"/>
    <w:rsid w:val="008B2BAC"/>
    <w:rsid w:val="00922221"/>
    <w:rsid w:val="009A6BB8"/>
    <w:rsid w:val="009D7FE8"/>
    <w:rsid w:val="00A01E84"/>
    <w:rsid w:val="00A10E88"/>
    <w:rsid w:val="00A341A6"/>
    <w:rsid w:val="00AE1D5B"/>
    <w:rsid w:val="00BD07EC"/>
    <w:rsid w:val="00DB626E"/>
    <w:rsid w:val="00DC02F5"/>
    <w:rsid w:val="00DC31DD"/>
    <w:rsid w:val="00E72E4E"/>
    <w:rsid w:val="00EC24A5"/>
    <w:rsid w:val="00F257EA"/>
    <w:rsid w:val="00F83D57"/>
    <w:rsid w:val="00FE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227836-06C4-4037-B2B8-8D6F2A52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D57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83D57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3D02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02A7"/>
  </w:style>
  <w:style w:type="paragraph" w:styleId="a6">
    <w:name w:val="footer"/>
    <w:basedOn w:val="a"/>
    <w:link w:val="a7"/>
    <w:uiPriority w:val="99"/>
    <w:unhideWhenUsed/>
    <w:rsid w:val="003D02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02A7"/>
  </w:style>
  <w:style w:type="paragraph" w:styleId="a8">
    <w:name w:val="Balloon Text"/>
    <w:basedOn w:val="a"/>
    <w:link w:val="a9"/>
    <w:uiPriority w:val="99"/>
    <w:semiHidden/>
    <w:unhideWhenUsed/>
    <w:rsid w:val="003D02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D02A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port.bgi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邑里</dc:creator>
  <cp:keywords/>
  <dc:description/>
  <cp:lastModifiedBy>水野 邑里</cp:lastModifiedBy>
  <cp:revision>3</cp:revision>
  <dcterms:created xsi:type="dcterms:W3CDTF">2026-01-26T05:08:00Z</dcterms:created>
  <dcterms:modified xsi:type="dcterms:W3CDTF">2026-01-27T09:20:00Z</dcterms:modified>
</cp:coreProperties>
</file>